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930C7" w14:textId="77777777" w:rsidR="00745504" w:rsidRDefault="005459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Supplementary Table 1</w:t>
      </w:r>
      <w:r>
        <w:rPr>
          <w:rFonts w:ascii="Calibri" w:eastAsia="Calibri" w:hAnsi="Calibri" w:cs="Calibri"/>
          <w:color w:val="000000"/>
        </w:rPr>
        <w:t xml:space="preserve">. Fecal composition from canines with colitis consuming intervention diet </w:t>
      </w:r>
    </w:p>
    <w:tbl>
      <w:tblPr>
        <w:tblStyle w:val="a"/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630"/>
        <w:gridCol w:w="1170"/>
        <w:gridCol w:w="540"/>
        <w:gridCol w:w="990"/>
        <w:gridCol w:w="1620"/>
        <w:gridCol w:w="450"/>
        <w:gridCol w:w="900"/>
        <w:gridCol w:w="1405"/>
      </w:tblGrid>
      <w:tr w:rsidR="00745504" w14:paraId="3E4530B5" w14:textId="77777777" w:rsidTr="00545937">
        <w:trPr>
          <w:trHeight w:val="887"/>
          <w:tblHeader/>
        </w:trPr>
        <w:tc>
          <w:tcPr>
            <w:tcW w:w="18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3443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Fecal  </w:t>
            </w:r>
          </w:p>
          <w:p w14:paraId="11DEAC62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3" w:lineRule="auto"/>
              <w:ind w:left="116" w:right="75" w:firstLine="7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ompositional  Analysis</w:t>
            </w:r>
            <w:proofErr w:type="gramEnd"/>
          </w:p>
        </w:tc>
        <w:tc>
          <w:tcPr>
            <w:tcW w:w="18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EE5D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Day 1 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398E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Day 3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CD946" w14:textId="4F03515A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11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Difference From Day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 to Day 3</w:t>
            </w:r>
          </w:p>
        </w:tc>
        <w:tc>
          <w:tcPr>
            <w:tcW w:w="13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8205B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Day 56 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194D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Difference </w:t>
            </w:r>
          </w:p>
          <w:p w14:paraId="360D7B6F" w14:textId="278B5FD9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3" w:lineRule="auto"/>
              <w:ind w:right="18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From Day 1 to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Day 56</w:t>
            </w:r>
          </w:p>
        </w:tc>
      </w:tr>
      <w:tr w:rsidR="00766221" w14:paraId="5FDD7D4B" w14:textId="77777777" w:rsidTr="00545937">
        <w:trPr>
          <w:trHeight w:val="597"/>
          <w:tblHeader/>
        </w:trPr>
        <w:tc>
          <w:tcPr>
            <w:tcW w:w="18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725B" w14:textId="77777777" w:rsidR="00745504" w:rsidRDefault="007455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0EC3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932A" w14:textId="7F2D1054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83DB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3AFA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Mean  </w:t>
            </w:r>
          </w:p>
          <w:p w14:paraId="56178187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09DC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Mean (SE) 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1364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AE55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Mean  </w:t>
            </w:r>
          </w:p>
          <w:p w14:paraId="01E4C5E7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EC49" w14:textId="77777777" w:rsidR="00745504" w:rsidRDefault="00545937" w:rsidP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ean (SE)</w:t>
            </w:r>
          </w:p>
        </w:tc>
      </w:tr>
      <w:tr w:rsidR="00766221" w14:paraId="7E1ECFF6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C8FB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Moisture (%)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362A3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CF4D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70.08  </w:t>
            </w:r>
          </w:p>
          <w:p w14:paraId="713C6668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1.20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8EC8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50D1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68.13  </w:t>
            </w:r>
          </w:p>
          <w:p w14:paraId="1D0C4AAE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78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7E01" w14:textId="67738103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1.96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.15)*</w:t>
            </w:r>
            <w:proofErr w:type="gramEnd"/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DEC7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6025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68.63  </w:t>
            </w:r>
          </w:p>
          <w:p w14:paraId="68493BFD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65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3CDD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1.45 (1.14)</w:t>
            </w:r>
          </w:p>
        </w:tc>
      </w:tr>
      <w:tr w:rsidR="00766221" w14:paraId="604ADF6D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FCDC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pH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84BA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9057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5.91  </w:t>
            </w:r>
          </w:p>
          <w:p w14:paraId="23A318F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BBBD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17FA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5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6.05  </w:t>
            </w:r>
          </w:p>
          <w:p w14:paraId="3B49B540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0B92" w14:textId="31F6AE98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0.15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CB7DC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21E8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5.89  </w:t>
            </w:r>
          </w:p>
          <w:p w14:paraId="239F707D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2F85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0.01 (0.26)</w:t>
            </w:r>
          </w:p>
        </w:tc>
      </w:tr>
      <w:tr w:rsidR="00766221" w14:paraId="7759C80A" w14:textId="77777777" w:rsidTr="00545937">
        <w:trPr>
          <w:trHeight w:val="597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37D5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Ash (%)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BB0D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9EF0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5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6.57  </w:t>
            </w:r>
          </w:p>
          <w:p w14:paraId="0E6E4664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63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1EB4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B7F6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4.54  </w:t>
            </w:r>
          </w:p>
          <w:p w14:paraId="0C33004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15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9E4E" w14:textId="7ECD52C9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2.03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63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CF797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5337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4.76  </w:t>
            </w:r>
          </w:p>
          <w:p w14:paraId="7C9C4C61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19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188E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1.81 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64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766221" w14:paraId="0683D2F3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C1A46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Ammonium  </w:t>
            </w:r>
          </w:p>
          <w:p w14:paraId="4A68C5F9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mmol/g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B36E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51DD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0.040  </w:t>
            </w:r>
          </w:p>
          <w:p w14:paraId="36384907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004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65ECC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7601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0.028  </w:t>
            </w:r>
          </w:p>
          <w:p w14:paraId="78DEB92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002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4274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0.0113  </w:t>
            </w:r>
          </w:p>
          <w:p w14:paraId="47C911B7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04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6E74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0ADD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0.024  </w:t>
            </w:r>
          </w:p>
          <w:p w14:paraId="74E0BF5C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001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2F05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0.0155  </w:t>
            </w:r>
          </w:p>
          <w:p w14:paraId="208AC3BC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004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*</w:t>
            </w:r>
          </w:p>
        </w:tc>
      </w:tr>
      <w:tr w:rsidR="00766221" w14:paraId="394B93CF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6AFB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Calcium (ppm)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C339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49B6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28" w:right="72" w:hanging="3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7,071  (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772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8316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D721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41505  </w:t>
            </w:r>
          </w:p>
          <w:p w14:paraId="5688FBCE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983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1008D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15567  </w:t>
            </w:r>
          </w:p>
          <w:p w14:paraId="52EEFE95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686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8068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ED4C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42951  </w:t>
            </w:r>
          </w:p>
          <w:p w14:paraId="722F5C71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837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411B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14120  </w:t>
            </w:r>
          </w:p>
          <w:p w14:paraId="24A06B92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692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766221" w14:paraId="44441150" w14:textId="77777777" w:rsidTr="00545937">
        <w:trPr>
          <w:trHeight w:val="597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48E3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Copper (ppm)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FA63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A492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75.7  </w:t>
            </w:r>
          </w:p>
          <w:p w14:paraId="7DB25192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4.7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5AC1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7CB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85.3  </w:t>
            </w:r>
          </w:p>
          <w:p w14:paraId="1E7C950A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6.3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589B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9.6 (7.5) 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0016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144C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5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67.3  </w:t>
            </w:r>
          </w:p>
          <w:p w14:paraId="4F018C50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4.0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B7B3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8.4 (6.2)</w:t>
            </w:r>
          </w:p>
        </w:tc>
      </w:tr>
      <w:tr w:rsidR="00766221" w14:paraId="04C0D590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0840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Iron (ppm)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3F17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25E8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957  </w:t>
            </w:r>
          </w:p>
          <w:p w14:paraId="37A609E0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92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B2FC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5ADE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214  </w:t>
            </w:r>
          </w:p>
          <w:p w14:paraId="2BEAD117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93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1C0C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57 (122) 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D725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77A9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419  </w:t>
            </w:r>
          </w:p>
          <w:p w14:paraId="30118AB4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140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DC0E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61 (167)</w:t>
            </w:r>
          </w:p>
        </w:tc>
      </w:tr>
      <w:tr w:rsidR="00766221" w14:paraId="355AE8D2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DABE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Magnesium  </w:t>
            </w:r>
          </w:p>
          <w:p w14:paraId="1149D9A0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94E2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800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4167  </w:t>
            </w:r>
          </w:p>
          <w:p w14:paraId="3FC7B71C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96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88A28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0A55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537  </w:t>
            </w:r>
          </w:p>
          <w:p w14:paraId="63BE24A3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402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5F2E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631 (450) 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12A6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20DA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300  </w:t>
            </w:r>
          </w:p>
          <w:p w14:paraId="5A112E06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106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8C6C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868 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95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766221" w14:paraId="5FDCA287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951B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Manganese  </w:t>
            </w:r>
          </w:p>
          <w:p w14:paraId="273F1E54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372F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E889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03  </w:t>
            </w:r>
          </w:p>
          <w:p w14:paraId="1AE576C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AF06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7DFE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66 (3)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3E6F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37 (25) 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F4E7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0DD1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90 (8) 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0B35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12 (25)</w:t>
            </w:r>
          </w:p>
        </w:tc>
      </w:tr>
      <w:tr w:rsidR="00766221" w14:paraId="0FD6DCE8" w14:textId="77777777" w:rsidTr="00545937">
        <w:trPr>
          <w:trHeight w:val="597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10AD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lastRenderedPageBreak/>
              <w:t xml:space="preserve">Potassium  </w:t>
            </w:r>
          </w:p>
          <w:p w14:paraId="6A108B72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8303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C177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056  </w:t>
            </w:r>
          </w:p>
          <w:p w14:paraId="6292AE9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448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F30A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81F9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216  </w:t>
            </w:r>
          </w:p>
          <w:p w14:paraId="6D282843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301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8774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60 (403) 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4363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E310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304  </w:t>
            </w:r>
          </w:p>
          <w:p w14:paraId="5E76BC32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161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ACC6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752 (476)</w:t>
            </w:r>
          </w:p>
        </w:tc>
      </w:tr>
      <w:tr w:rsidR="00766221" w14:paraId="17B8E1BF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73DE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Sodium (ppm)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DF58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708A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3641  </w:t>
            </w:r>
          </w:p>
          <w:p w14:paraId="669519FB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741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AE7E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D85D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735  </w:t>
            </w:r>
          </w:p>
          <w:p w14:paraId="1BC5314B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54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D38B" w14:textId="10E784F6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-907 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0.089)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80CC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CAFC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00  </w:t>
            </w:r>
          </w:p>
          <w:p w14:paraId="78F9D3D9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70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35C7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741 (674)</w:t>
            </w:r>
          </w:p>
        </w:tc>
      </w:tr>
      <w:tr w:rsidR="00766221" w14:paraId="135DBE19" w14:textId="77777777" w:rsidTr="00545937">
        <w:trPr>
          <w:trHeight w:val="595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916A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Phosphorus  </w:t>
            </w:r>
          </w:p>
          <w:p w14:paraId="19A7F731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CE71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B55E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8751  </w:t>
            </w:r>
          </w:p>
          <w:p w14:paraId="7418BBB3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2486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B916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72F5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9713  </w:t>
            </w:r>
          </w:p>
          <w:p w14:paraId="7919057B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428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2FC7" w14:textId="58CD1A8A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9038</w:t>
            </w:r>
            <w:r w:rsidR="00766221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</w:t>
            </w:r>
          </w:p>
          <w:p w14:paraId="65D9B4F1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463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5E9C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7770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0932  </w:t>
            </w:r>
          </w:p>
          <w:p w14:paraId="513BEBC3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571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7D26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7819 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475)*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766221" w14:paraId="297F4F10" w14:textId="77777777" w:rsidTr="00545937">
        <w:trPr>
          <w:trHeight w:val="597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8DC5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Zinc (ppm)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6A07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4F82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231  </w:t>
            </w:r>
          </w:p>
          <w:p w14:paraId="01A3F437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91)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881F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D232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3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1307  </w:t>
            </w:r>
          </w:p>
          <w:p w14:paraId="0CB2B1B4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ind w:left="128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79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070E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76 (104) </w:t>
            </w:r>
          </w:p>
        </w:tc>
        <w:tc>
          <w:tcPr>
            <w:tcW w:w="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748F" w14:textId="77777777" w:rsidR="00745504" w:rsidRDefault="00545937" w:rsidP="007662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56 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6EE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22  </w:t>
            </w:r>
          </w:p>
          <w:p w14:paraId="678BB09F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(1200)</w:t>
            </w:r>
          </w:p>
        </w:tc>
        <w:tc>
          <w:tcPr>
            <w:tcW w:w="1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AFE1" w14:textId="77777777" w:rsidR="00745504" w:rsidRDefault="005459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31 (92)</w:t>
            </w:r>
          </w:p>
        </w:tc>
      </w:tr>
    </w:tbl>
    <w:p w14:paraId="1408EA43" w14:textId="77777777" w:rsidR="00745504" w:rsidRDefault="007455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50FD0D3" w14:textId="77777777" w:rsidR="00745504" w:rsidRDefault="0074550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ACB093E" w14:textId="77777777" w:rsidR="00745504" w:rsidRDefault="005459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29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*P &lt; 0.05; **P &lt; 0.01; ***P &lt; 0.001.</w:t>
      </w:r>
    </w:p>
    <w:sectPr w:rsidR="00745504">
      <w:pgSz w:w="12240" w:h="15840"/>
      <w:pgMar w:top="705" w:right="1341" w:bottom="4948" w:left="132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504"/>
    <w:rsid w:val="00545937"/>
    <w:rsid w:val="00745504"/>
    <w:rsid w:val="0076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560B5"/>
  <w15:docId w15:val="{8FF88A34-94A0-4F6E-ADD8-1A498B2A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Cooper</dc:creator>
  <cp:lastModifiedBy>Nicole Cooper</cp:lastModifiedBy>
  <cp:revision>2</cp:revision>
  <dcterms:created xsi:type="dcterms:W3CDTF">2022-01-19T17:25:00Z</dcterms:created>
  <dcterms:modified xsi:type="dcterms:W3CDTF">2022-01-19T17:25:00Z</dcterms:modified>
</cp:coreProperties>
</file>